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995F4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Client Questionnaire (circle yes or no when appropriate)</w:t>
      </w:r>
    </w:p>
    <w:p w14:paraId="74BA6A35" w14:textId="77777777" w:rsidR="001E4644" w:rsidRPr="0064573F" w:rsidRDefault="001E4644" w:rsidP="001E464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Has your dog had any episodes of gastrointestinal upset (</w:t>
      </w:r>
      <w:proofErr w:type="spellStart"/>
      <w:r w:rsidRPr="0064573F">
        <w:rPr>
          <w:rFonts w:ascii="Times New Roman" w:hAnsi="Times New Roman" w:cs="Times New Roman"/>
          <w:color w:val="000000"/>
        </w:rPr>
        <w:t>ie</w:t>
      </w:r>
      <w:proofErr w:type="spellEnd"/>
      <w:r w:rsidRPr="0064573F">
        <w:rPr>
          <w:rFonts w:ascii="Times New Roman" w:hAnsi="Times New Roman" w:cs="Times New Roman"/>
          <w:color w:val="000000"/>
        </w:rPr>
        <w:t>- vomiting, diarrhea, or anorexia) that lasted longer than 2 consecutive days within the last 3 months?</w:t>
      </w:r>
    </w:p>
    <w:p w14:paraId="2E8978C7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ind w:left="2880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Yes</w:t>
      </w:r>
      <w:r w:rsidRPr="0064573F">
        <w:rPr>
          <w:rFonts w:ascii="Times New Roman" w:hAnsi="Times New Roman" w:cs="Times New Roman"/>
          <w:color w:val="000000"/>
        </w:rPr>
        <w:tab/>
      </w:r>
      <w:r w:rsidRPr="0064573F">
        <w:rPr>
          <w:rFonts w:ascii="Times New Roman" w:hAnsi="Times New Roman" w:cs="Times New Roman"/>
          <w:color w:val="000000"/>
        </w:rPr>
        <w:tab/>
        <w:t>No</w:t>
      </w:r>
      <w:r w:rsidRPr="0064573F">
        <w:rPr>
          <w:rFonts w:ascii="Times New Roman" w:hAnsi="Times New Roman" w:cs="Times New Roman"/>
          <w:color w:val="000000"/>
        </w:rPr>
        <w:tab/>
      </w:r>
    </w:p>
    <w:p w14:paraId="6AEB3824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ind w:left="1440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If yes, please explain:________________________________________</w:t>
      </w:r>
    </w:p>
    <w:p w14:paraId="5CD5B2B7" w14:textId="77777777" w:rsidR="001E4644" w:rsidRPr="0064573F" w:rsidRDefault="001E4644" w:rsidP="001E464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Has your dog received antibiotics in the past 6 months?</w:t>
      </w:r>
    </w:p>
    <w:p w14:paraId="0D35F737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ind w:left="2880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Yes</w:t>
      </w:r>
      <w:r w:rsidRPr="0064573F">
        <w:rPr>
          <w:rFonts w:ascii="Times New Roman" w:hAnsi="Times New Roman" w:cs="Times New Roman"/>
          <w:color w:val="000000"/>
        </w:rPr>
        <w:tab/>
      </w:r>
      <w:r w:rsidRPr="0064573F">
        <w:rPr>
          <w:rFonts w:ascii="Times New Roman" w:hAnsi="Times New Roman" w:cs="Times New Roman"/>
          <w:color w:val="000000"/>
        </w:rPr>
        <w:tab/>
        <w:t>No</w:t>
      </w:r>
    </w:p>
    <w:p w14:paraId="6A59BF90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ab/>
      </w:r>
      <w:r w:rsidRPr="0064573F">
        <w:rPr>
          <w:rFonts w:ascii="Times New Roman" w:hAnsi="Times New Roman" w:cs="Times New Roman"/>
          <w:color w:val="000000"/>
        </w:rPr>
        <w:tab/>
        <w:t>If so, what antibiotic and what was the indication?________________</w:t>
      </w:r>
    </w:p>
    <w:p w14:paraId="1016D533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ab/>
      </w:r>
      <w:r w:rsidRPr="0064573F">
        <w:rPr>
          <w:rFonts w:ascii="Times New Roman" w:hAnsi="Times New Roman" w:cs="Times New Roman"/>
          <w:color w:val="000000"/>
        </w:rPr>
        <w:tab/>
        <w:t>_________________________________________________________</w:t>
      </w:r>
    </w:p>
    <w:p w14:paraId="56FDCFDB" w14:textId="77777777" w:rsidR="001E4644" w:rsidRPr="0064573F" w:rsidRDefault="001E4644" w:rsidP="001E464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Does your dog have any history of systemic illness?</w:t>
      </w:r>
    </w:p>
    <w:p w14:paraId="621BE597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ind w:left="2880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Yes</w:t>
      </w:r>
      <w:r w:rsidRPr="0064573F">
        <w:rPr>
          <w:rFonts w:ascii="Times New Roman" w:hAnsi="Times New Roman" w:cs="Times New Roman"/>
          <w:color w:val="000000"/>
        </w:rPr>
        <w:tab/>
      </w:r>
      <w:r w:rsidRPr="0064573F">
        <w:rPr>
          <w:rFonts w:ascii="Times New Roman" w:hAnsi="Times New Roman" w:cs="Times New Roman"/>
          <w:color w:val="000000"/>
        </w:rPr>
        <w:tab/>
        <w:t>No</w:t>
      </w:r>
    </w:p>
    <w:p w14:paraId="6343B44F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ind w:left="1440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If yes, please explain:________________________________________</w:t>
      </w:r>
    </w:p>
    <w:p w14:paraId="37692E77" w14:textId="77777777" w:rsidR="001E4644" w:rsidRPr="0064573F" w:rsidRDefault="001E4644" w:rsidP="001E464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Is your dog receiving any medications other than routine heartworm, flea, tick prevention?</w:t>
      </w:r>
    </w:p>
    <w:p w14:paraId="5928570F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ind w:left="2880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Yes</w:t>
      </w:r>
      <w:r w:rsidRPr="0064573F">
        <w:rPr>
          <w:rFonts w:ascii="Times New Roman" w:hAnsi="Times New Roman" w:cs="Times New Roman"/>
          <w:color w:val="000000"/>
        </w:rPr>
        <w:tab/>
      </w:r>
      <w:r w:rsidRPr="0064573F">
        <w:rPr>
          <w:rFonts w:ascii="Times New Roman" w:hAnsi="Times New Roman" w:cs="Times New Roman"/>
          <w:color w:val="000000"/>
        </w:rPr>
        <w:tab/>
        <w:t>No</w:t>
      </w:r>
    </w:p>
    <w:p w14:paraId="7BA0AD64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ind w:left="1440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If yes, please explain:________________________________________</w:t>
      </w:r>
    </w:p>
    <w:p w14:paraId="5E28D873" w14:textId="77777777" w:rsidR="001E4644" w:rsidRPr="0064573F" w:rsidRDefault="001E4644" w:rsidP="001E464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Please list current preventative medications your dog takes and date of last administration:</w:t>
      </w:r>
    </w:p>
    <w:p w14:paraId="6004AF2F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ind w:left="1440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Heartworm, Brand:_______________ Date: _______________</w:t>
      </w:r>
    </w:p>
    <w:p w14:paraId="2EC17E22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ind w:left="1440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Tick, Brand:_______________ Date: _______________</w:t>
      </w:r>
    </w:p>
    <w:p w14:paraId="5010B2F2" w14:textId="77777777" w:rsidR="001E4644" w:rsidRPr="0064573F" w:rsidRDefault="001E4644" w:rsidP="001E4644">
      <w:pPr>
        <w:widowControl w:val="0"/>
        <w:autoSpaceDE w:val="0"/>
        <w:autoSpaceDN w:val="0"/>
        <w:adjustRightInd w:val="0"/>
        <w:spacing w:after="240" w:line="340" w:lineRule="atLeast"/>
        <w:ind w:left="1440"/>
        <w:rPr>
          <w:rFonts w:ascii="Times New Roman" w:hAnsi="Times New Roman" w:cs="Times New Roman"/>
          <w:color w:val="000000"/>
        </w:rPr>
      </w:pPr>
      <w:r w:rsidRPr="0064573F">
        <w:rPr>
          <w:rFonts w:ascii="Times New Roman" w:hAnsi="Times New Roman" w:cs="Times New Roman"/>
          <w:color w:val="000000"/>
        </w:rPr>
        <w:t>Flea, Brand:_______________ Date: _______________</w:t>
      </w:r>
    </w:p>
    <w:p w14:paraId="73E8B67E" w14:textId="77777777" w:rsidR="0051522D" w:rsidRDefault="0051522D">
      <w:bookmarkStart w:id="0" w:name="_GoBack"/>
      <w:bookmarkEnd w:id="0"/>
    </w:p>
    <w:sectPr w:rsidR="0051522D" w:rsidSect="0035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246811"/>
    <w:multiLevelType w:val="hybridMultilevel"/>
    <w:tmpl w:val="1778B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644"/>
    <w:rsid w:val="0003358C"/>
    <w:rsid w:val="000541FE"/>
    <w:rsid w:val="000715DF"/>
    <w:rsid w:val="00090694"/>
    <w:rsid w:val="000C3BDB"/>
    <w:rsid w:val="000D06B6"/>
    <w:rsid w:val="00120824"/>
    <w:rsid w:val="00122E37"/>
    <w:rsid w:val="00130459"/>
    <w:rsid w:val="00136573"/>
    <w:rsid w:val="00156B1E"/>
    <w:rsid w:val="00162B83"/>
    <w:rsid w:val="0018335B"/>
    <w:rsid w:val="00187168"/>
    <w:rsid w:val="001B4918"/>
    <w:rsid w:val="001C00CE"/>
    <w:rsid w:val="001C0744"/>
    <w:rsid w:val="001E096F"/>
    <w:rsid w:val="001E1B5B"/>
    <w:rsid w:val="001E4644"/>
    <w:rsid w:val="00204E53"/>
    <w:rsid w:val="00213931"/>
    <w:rsid w:val="00255690"/>
    <w:rsid w:val="002659BC"/>
    <w:rsid w:val="002913AA"/>
    <w:rsid w:val="002B2A9B"/>
    <w:rsid w:val="002F0890"/>
    <w:rsid w:val="003048C9"/>
    <w:rsid w:val="00313785"/>
    <w:rsid w:val="0033534E"/>
    <w:rsid w:val="003506A2"/>
    <w:rsid w:val="003715FA"/>
    <w:rsid w:val="0038057A"/>
    <w:rsid w:val="003873D6"/>
    <w:rsid w:val="00402B94"/>
    <w:rsid w:val="004138E1"/>
    <w:rsid w:val="00445107"/>
    <w:rsid w:val="00470D66"/>
    <w:rsid w:val="004736DE"/>
    <w:rsid w:val="004801C8"/>
    <w:rsid w:val="00484F1A"/>
    <w:rsid w:val="004B6223"/>
    <w:rsid w:val="004C2993"/>
    <w:rsid w:val="004E41BC"/>
    <w:rsid w:val="004E73A7"/>
    <w:rsid w:val="0051522D"/>
    <w:rsid w:val="00545746"/>
    <w:rsid w:val="00552095"/>
    <w:rsid w:val="005B0B24"/>
    <w:rsid w:val="005F5840"/>
    <w:rsid w:val="006969D5"/>
    <w:rsid w:val="006C0CC4"/>
    <w:rsid w:val="00707933"/>
    <w:rsid w:val="00715831"/>
    <w:rsid w:val="00723628"/>
    <w:rsid w:val="00725994"/>
    <w:rsid w:val="0074108F"/>
    <w:rsid w:val="00771367"/>
    <w:rsid w:val="00791EE6"/>
    <w:rsid w:val="0079555D"/>
    <w:rsid w:val="007C6260"/>
    <w:rsid w:val="007E6B82"/>
    <w:rsid w:val="0081300D"/>
    <w:rsid w:val="008501C4"/>
    <w:rsid w:val="008E5EB3"/>
    <w:rsid w:val="00912E35"/>
    <w:rsid w:val="00924EF0"/>
    <w:rsid w:val="00946C74"/>
    <w:rsid w:val="0094786F"/>
    <w:rsid w:val="0097054C"/>
    <w:rsid w:val="009848A0"/>
    <w:rsid w:val="00990A07"/>
    <w:rsid w:val="009C0223"/>
    <w:rsid w:val="009F242E"/>
    <w:rsid w:val="00A40D12"/>
    <w:rsid w:val="00A51CB0"/>
    <w:rsid w:val="00A54EC6"/>
    <w:rsid w:val="00A66FE7"/>
    <w:rsid w:val="00A86CB5"/>
    <w:rsid w:val="00A92124"/>
    <w:rsid w:val="00A9693B"/>
    <w:rsid w:val="00AB492F"/>
    <w:rsid w:val="00AD20A2"/>
    <w:rsid w:val="00B03FD9"/>
    <w:rsid w:val="00B24102"/>
    <w:rsid w:val="00B257C1"/>
    <w:rsid w:val="00B433BC"/>
    <w:rsid w:val="00B53915"/>
    <w:rsid w:val="00B7358D"/>
    <w:rsid w:val="00BD79CE"/>
    <w:rsid w:val="00BF00F7"/>
    <w:rsid w:val="00BF579C"/>
    <w:rsid w:val="00C158C8"/>
    <w:rsid w:val="00CE27FA"/>
    <w:rsid w:val="00CF69EF"/>
    <w:rsid w:val="00D354D4"/>
    <w:rsid w:val="00D54F4C"/>
    <w:rsid w:val="00D712D3"/>
    <w:rsid w:val="00DA1C71"/>
    <w:rsid w:val="00DB63EB"/>
    <w:rsid w:val="00DD0AAE"/>
    <w:rsid w:val="00E12613"/>
    <w:rsid w:val="00E31E83"/>
    <w:rsid w:val="00E4215E"/>
    <w:rsid w:val="00E47A5A"/>
    <w:rsid w:val="00E55F69"/>
    <w:rsid w:val="00E8731D"/>
    <w:rsid w:val="00E90285"/>
    <w:rsid w:val="00E9719B"/>
    <w:rsid w:val="00ED33AC"/>
    <w:rsid w:val="00F17CCD"/>
    <w:rsid w:val="00F27EDF"/>
    <w:rsid w:val="00F302F7"/>
    <w:rsid w:val="00F42723"/>
    <w:rsid w:val="00F55B88"/>
    <w:rsid w:val="00F70BCA"/>
    <w:rsid w:val="00F71162"/>
    <w:rsid w:val="00F7590E"/>
    <w:rsid w:val="00F865E1"/>
    <w:rsid w:val="00FB6A2E"/>
    <w:rsid w:val="00FF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A5FAB"/>
  <w14:defaultImageDpi w14:val="32767"/>
  <w15:chartTrackingRefBased/>
  <w15:docId w15:val="{0D796D9C-90D4-E74C-AA56-51C90D771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4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46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Fujishiro</dc:creator>
  <cp:keywords/>
  <dc:description/>
  <cp:lastModifiedBy>Madeline Fujishiro</cp:lastModifiedBy>
  <cp:revision>1</cp:revision>
  <dcterms:created xsi:type="dcterms:W3CDTF">2019-02-13T18:16:00Z</dcterms:created>
  <dcterms:modified xsi:type="dcterms:W3CDTF">2019-02-13T18:17:00Z</dcterms:modified>
</cp:coreProperties>
</file>